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ACD" w:rsidRPr="00BC1FD9" w:rsidRDefault="00955E00" w:rsidP="00955E00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BC1FD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BC1FD9">
        <w:rPr>
          <w:rFonts w:ascii="Times New Roman" w:hAnsi="Times New Roman" w:cs="Times New Roman" w:hint="eastAsia"/>
          <w:b/>
          <w:sz w:val="20"/>
          <w:szCs w:val="20"/>
        </w:rPr>
        <w:t>S1.</w:t>
      </w:r>
      <w:r w:rsidRPr="00BC1FD9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</w:t>
      </w:r>
      <w:r w:rsidRPr="00BC1FD9">
        <w:rPr>
          <w:rFonts w:ascii="Times New Roman" w:hAnsi="Times New Roman" w:cs="Times New Roman" w:hint="eastAsia"/>
          <w:b/>
          <w:sz w:val="20"/>
          <w:szCs w:val="20"/>
        </w:rPr>
        <w:t xml:space="preserve">Combined effects of PGE-M and some </w:t>
      </w:r>
      <w:r w:rsidRPr="00BC1FD9">
        <w:rPr>
          <w:rFonts w:ascii="Times New Roman" w:hAnsi="Times New Roman" w:cs="Times New Roman"/>
          <w:b/>
          <w:i/>
          <w:sz w:val="20"/>
          <w:szCs w:val="20"/>
        </w:rPr>
        <w:t xml:space="preserve">a priori </w:t>
      </w:r>
      <w:r w:rsidRPr="00BC1FD9">
        <w:rPr>
          <w:rFonts w:ascii="Times New Roman" w:hAnsi="Times New Roman" w:cs="Times New Roman" w:hint="eastAsia"/>
          <w:b/>
          <w:sz w:val="20"/>
          <w:szCs w:val="20"/>
        </w:rPr>
        <w:t xml:space="preserve">factors on risk for pancreatic </w:t>
      </w:r>
      <w:r w:rsidR="005B7ACD">
        <w:rPr>
          <w:rFonts w:ascii="Times New Roman" w:hAnsi="Times New Roman" w:cs="Times New Roman"/>
          <w:b/>
          <w:sz w:val="20"/>
          <w:szCs w:val="20"/>
        </w:rPr>
        <w:t>cancer</w:t>
      </w:r>
      <w:r w:rsidR="005B7ACD" w:rsidRPr="005B7ACD">
        <w:rPr>
          <w:rFonts w:ascii="Times New Roman" w:hAnsi="Times New Roman" w:cs="Times New Roman" w:hint="eastAsia"/>
          <w:b/>
          <w:sz w:val="20"/>
          <w:szCs w:val="20"/>
          <w:vertAlign w:val="superscript"/>
        </w:rPr>
        <w:t>a</w:t>
      </w:r>
    </w:p>
    <w:p w:rsidR="00955E00" w:rsidRPr="00BC1FD9" w:rsidRDefault="00955E00" w:rsidP="00955E00">
      <w:pPr>
        <w:widowControl/>
        <w:jc w:val="left"/>
        <w:rPr>
          <w:rFonts w:ascii="Times New Roman" w:hAnsi="Times New Roman" w:cs="Times New Roman"/>
          <w:b/>
          <w:sz w:val="20"/>
          <w:szCs w:val="20"/>
          <w:vertAlign w:val="superscript"/>
        </w:rPr>
      </w:pPr>
    </w:p>
    <w:tbl>
      <w:tblPr>
        <w:tblStyle w:val="1"/>
        <w:tblW w:w="9356" w:type="dxa"/>
        <w:tblLayout w:type="fixed"/>
        <w:tblLook w:val="06A0"/>
      </w:tblPr>
      <w:tblGrid>
        <w:gridCol w:w="2235"/>
        <w:gridCol w:w="1275"/>
        <w:gridCol w:w="1985"/>
        <w:gridCol w:w="283"/>
        <w:gridCol w:w="1560"/>
        <w:gridCol w:w="2018"/>
      </w:tblGrid>
      <w:tr w:rsidR="00D461BF" w:rsidRPr="00BC1FD9" w:rsidTr="002A429F">
        <w:trPr>
          <w:cnfStyle w:val="100000000000"/>
        </w:trPr>
        <w:tc>
          <w:tcPr>
            <w:cnfStyle w:val="001000000000"/>
            <w:tcW w:w="2235" w:type="dxa"/>
            <w:tcBorders>
              <w:top w:val="single" w:sz="8" w:space="0" w:color="auto"/>
              <w:bottom w:val="nil"/>
            </w:tcBorders>
          </w:tcPr>
          <w:p w:rsidR="00D461BF" w:rsidRPr="00EA7053" w:rsidRDefault="00EA7053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415C4C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Gender</w:t>
            </w:r>
            <w:r w:rsidRPr="00EA7053">
              <w:rPr>
                <w:rFonts w:ascii="Times New Roman" w:hAnsi="Times New Roman" w:cs="Times New Roman" w:hint="eastAsia"/>
                <w:b w:val="0"/>
                <w:color w:val="auto"/>
                <w:sz w:val="22"/>
                <w:vertAlign w:val="superscript"/>
              </w:rPr>
              <w:t>b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nil"/>
            </w:tcBorders>
          </w:tcPr>
          <w:p w:rsidR="00D461BF" w:rsidRPr="00415C4C" w:rsidRDefault="00D461BF" w:rsidP="00D461BF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ale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:rsidR="00D461BF" w:rsidRPr="00415C4C" w:rsidRDefault="00D461BF" w:rsidP="00287D65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3578" w:type="dxa"/>
            <w:gridSpan w:val="2"/>
            <w:tcBorders>
              <w:top w:val="single" w:sz="8" w:space="0" w:color="auto"/>
              <w:bottom w:val="nil"/>
            </w:tcBorders>
          </w:tcPr>
          <w:p w:rsidR="00D461BF" w:rsidRPr="00415C4C" w:rsidRDefault="00D461BF" w:rsidP="00D461BF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Cs w:val="0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emale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  <w:tcBorders>
              <w:top w:val="nil"/>
            </w:tcBorders>
          </w:tcPr>
          <w:p w:rsidR="00D461BF" w:rsidRPr="00EA7053" w:rsidRDefault="00D461BF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461BF" w:rsidRPr="00EA7053" w:rsidRDefault="00D461BF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EA7053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N</w:t>
            </w:r>
            <w:r w:rsidRPr="00EA7053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461BF" w:rsidRPr="00415C4C" w:rsidRDefault="00D461BF" w:rsidP="00EA7053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415C4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461BF" w:rsidRPr="00EA7053" w:rsidRDefault="00D461BF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461BF" w:rsidRPr="00EA7053" w:rsidRDefault="00D461BF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2"/>
              </w:rPr>
            </w:pPr>
            <w:r w:rsidRPr="00EA7053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N</w:t>
            </w:r>
            <w:r w:rsidRPr="00EA7053">
              <w:rPr>
                <w:rFonts w:ascii="Times New Roman" w:hAnsi="Times New Roman" w:cs="Times New Roman"/>
                <w:color w:val="auto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D461BF" w:rsidRPr="00415C4C" w:rsidRDefault="00D461BF" w:rsidP="00EA705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R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</w:tcPr>
          <w:p w:rsidR="00D461BF" w:rsidRPr="00415C4C" w:rsidRDefault="00D461BF" w:rsidP="00287D6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461BF" w:rsidRPr="00415C4C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/37</w:t>
            </w:r>
          </w:p>
        </w:tc>
        <w:tc>
          <w:tcPr>
            <w:tcW w:w="1985" w:type="dxa"/>
            <w:tcBorders>
              <w:top w:val="nil"/>
            </w:tcBorders>
          </w:tcPr>
          <w:p w:rsidR="00D461BF" w:rsidRPr="00415C4C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D461BF" w:rsidRPr="00415C4C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461BF" w:rsidRPr="00415C4C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/22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D461BF" w:rsidRPr="00415C4C" w:rsidRDefault="00EA7053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1</w:t>
            </w: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</w:t>
            </w:r>
            <w:r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4</w:t>
            </w: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32</w:t>
            </w: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</w:tcPr>
          <w:p w:rsidR="00D461BF" w:rsidRPr="00415C4C" w:rsidRDefault="00D461BF" w:rsidP="00287D6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2</w:t>
            </w:r>
          </w:p>
        </w:tc>
        <w:tc>
          <w:tcPr>
            <w:tcW w:w="1275" w:type="dxa"/>
          </w:tcPr>
          <w:p w:rsidR="00D461BF" w:rsidRPr="00415C4C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/26</w:t>
            </w:r>
          </w:p>
        </w:tc>
        <w:tc>
          <w:tcPr>
            <w:tcW w:w="1985" w:type="dxa"/>
          </w:tcPr>
          <w:p w:rsidR="00D461BF" w:rsidRPr="00415C4C" w:rsidRDefault="00D461BF" w:rsidP="00EA705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  <w:r w:rsidR="00EA7053"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42-1.6</w:t>
            </w:r>
            <w:r w:rsidR="00EA7053"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:rsidR="00D461BF" w:rsidRPr="00415C4C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D461BF" w:rsidRPr="00415C4C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/17</w:t>
            </w:r>
          </w:p>
        </w:tc>
        <w:tc>
          <w:tcPr>
            <w:tcW w:w="2018" w:type="dxa"/>
          </w:tcPr>
          <w:p w:rsidR="00D461BF" w:rsidRPr="00415C4C" w:rsidRDefault="00EA7053" w:rsidP="00EA705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70</w:t>
            </w:r>
            <w:r w:rsidR="00D461BF"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</w:t>
            </w:r>
            <w:r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3</w:t>
            </w:r>
            <w:r w:rsidR="00D461BF"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48</w:t>
            </w:r>
            <w:r w:rsidR="00D461BF"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  <w:tcBorders>
              <w:bottom w:val="single" w:sz="4" w:space="0" w:color="auto"/>
            </w:tcBorders>
          </w:tcPr>
          <w:p w:rsidR="00D461BF" w:rsidRPr="00415C4C" w:rsidRDefault="00D461BF" w:rsidP="00287D65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461BF" w:rsidRPr="00415C4C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/6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461BF" w:rsidRPr="00415C4C" w:rsidRDefault="00D461BF" w:rsidP="00EA705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2(0.90-2.9</w:t>
            </w:r>
            <w:r w:rsidR="00EA7053"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D461BF" w:rsidRPr="00415C4C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461BF" w:rsidRPr="00415C4C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/37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:rsidR="00D461BF" w:rsidRPr="00415C4C" w:rsidRDefault="00D461BF" w:rsidP="00EA7053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EA7053"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4</w:t>
            </w: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</w:t>
            </w:r>
            <w:r w:rsidR="00EA7053"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2</w:t>
            </w: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</w:t>
            </w:r>
            <w:r w:rsidR="00EA7053" w:rsidRPr="00415C4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0</w:t>
            </w:r>
            <w:r w:rsidRPr="00415C4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 xml:space="preserve">Diabetes </w:t>
            </w:r>
            <w:r w:rsidRPr="00BC1FD9"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  <w:t>history</w:t>
            </w:r>
          </w:p>
        </w:tc>
        <w:tc>
          <w:tcPr>
            <w:tcW w:w="3260" w:type="dxa"/>
            <w:gridSpan w:val="2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3578" w:type="dxa"/>
            <w:gridSpan w:val="2"/>
            <w:tcBorders>
              <w:bottom w:val="nil"/>
            </w:tcBorders>
          </w:tcPr>
          <w:p w:rsidR="00D461BF" w:rsidRPr="00BC1FD9" w:rsidRDefault="00D461BF" w:rsidP="00EA7053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  <w:r w:rsidR="00EA7053">
              <w:rPr>
                <w:rFonts w:ascii="Times New Roman" w:hAnsi="Times New Roman" w:cs="Times New Roman" w:hint="eastAsia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C1FD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</w:t>
            </w:r>
            <w:r w:rsidRPr="00BC1FD9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C1FD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 (95% CI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/52</w:t>
            </w:r>
          </w:p>
        </w:tc>
        <w:tc>
          <w:tcPr>
            <w:tcW w:w="1985" w:type="dxa"/>
            <w:tcBorders>
              <w:top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/7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6(0.38-3.57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2</w:t>
            </w:r>
          </w:p>
        </w:tc>
        <w:tc>
          <w:tcPr>
            <w:tcW w:w="1275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/38</w:t>
            </w:r>
          </w:p>
        </w:tc>
        <w:tc>
          <w:tcPr>
            <w:tcW w:w="1985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(0.41-1.25)</w:t>
            </w:r>
          </w:p>
        </w:tc>
        <w:tc>
          <w:tcPr>
            <w:tcW w:w="283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/5</w:t>
            </w:r>
          </w:p>
        </w:tc>
        <w:tc>
          <w:tcPr>
            <w:tcW w:w="2018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Pr="00BC1F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5</w:t>
            </w: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</w:t>
            </w:r>
            <w:r w:rsidRPr="00BC1F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7</w:t>
            </w: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BC1F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73</w:t>
            </w: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/8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  <w:r w:rsidRPr="00BC1F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.9</w:t>
            </w:r>
            <w:r w:rsidRPr="00BC1F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.5</w:t>
            </w:r>
            <w:r w:rsidRPr="00BC1F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/17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D461BF" w:rsidRPr="00F92CA4" w:rsidRDefault="00D461BF" w:rsidP="00287D65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F92CA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3.</w:t>
            </w:r>
            <w:r w:rsidRPr="00F92CA4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32</w:t>
            </w:r>
            <w:r w:rsidRPr="00F92CA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(</w:t>
            </w:r>
            <w:r w:rsidRPr="00F92CA4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1.20</w:t>
            </w:r>
            <w:r w:rsidRPr="00F92CA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-</w:t>
            </w:r>
            <w:r w:rsidRPr="00F92CA4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9.19</w:t>
            </w:r>
            <w:r w:rsidRPr="00F92CA4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Meat intak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ow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578" w:type="dxa"/>
            <w:gridSpan w:val="2"/>
            <w:tcBorders>
              <w:top w:val="single" w:sz="4" w:space="0" w:color="auto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igh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C1FD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C1FD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4/28</w:t>
            </w:r>
          </w:p>
        </w:tc>
        <w:tc>
          <w:tcPr>
            <w:tcW w:w="1985" w:type="dxa"/>
            <w:tcBorders>
              <w:top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2/3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.19(0.59-2.41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2</w:t>
            </w:r>
          </w:p>
        </w:tc>
        <w:tc>
          <w:tcPr>
            <w:tcW w:w="1275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4/17</w:t>
            </w:r>
          </w:p>
        </w:tc>
        <w:tc>
          <w:tcPr>
            <w:tcW w:w="1985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60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(0.2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7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1.31)</w:t>
            </w:r>
          </w:p>
        </w:tc>
        <w:tc>
          <w:tcPr>
            <w:tcW w:w="283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2/26</w:t>
            </w:r>
          </w:p>
        </w:tc>
        <w:tc>
          <w:tcPr>
            <w:tcW w:w="2018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99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0.4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8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.04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2/3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3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5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(0.6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7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2.73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6/62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D461BF" w:rsidRPr="00F92CA4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F92CA4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2.12</w:t>
            </w:r>
            <w:r w:rsidRPr="00F92CA4">
              <w:rPr>
                <w:rFonts w:ascii="Times New Roman" w:eastAsia="SimSun" w:hAnsi="Times New Roman" w:cs="Times New Roman"/>
                <w:bCs/>
                <w:i/>
                <w:kern w:val="0"/>
                <w:sz w:val="20"/>
                <w:szCs w:val="20"/>
              </w:rPr>
              <w:t xml:space="preserve"> (</w:t>
            </w:r>
            <w:r w:rsidRPr="00F92CA4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1.10</w:t>
            </w:r>
            <w:r w:rsidRPr="00F92CA4">
              <w:rPr>
                <w:rFonts w:ascii="Times New Roman" w:eastAsia="SimSun" w:hAnsi="Times New Roman" w:cs="Times New Roman"/>
                <w:bCs/>
                <w:i/>
                <w:kern w:val="0"/>
                <w:sz w:val="20"/>
                <w:szCs w:val="20"/>
              </w:rPr>
              <w:t>-</w:t>
            </w:r>
            <w:r w:rsidRPr="00F92CA4">
              <w:rPr>
                <w:rFonts w:ascii="Times New Roman" w:hAnsi="Times New Roman" w:cs="Times New Roman" w:hint="eastAsia"/>
                <w:bCs/>
                <w:i/>
                <w:kern w:val="0"/>
                <w:sz w:val="20"/>
                <w:szCs w:val="20"/>
              </w:rPr>
              <w:t>4.0</w:t>
            </w:r>
            <w:r w:rsidRPr="00F92CA4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</w:rPr>
              <w:t>6</w:t>
            </w:r>
            <w:r w:rsidRPr="00F92CA4">
              <w:rPr>
                <w:rFonts w:ascii="Times New Roman" w:eastAsia="SimSun" w:hAnsi="Times New Roman" w:cs="Times New Roman"/>
                <w:bCs/>
                <w:i/>
                <w:kern w:val="0"/>
                <w:sz w:val="20"/>
                <w:szCs w:val="20"/>
              </w:rPr>
              <w:t>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Vegetables/fruits intak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Low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578" w:type="dxa"/>
            <w:gridSpan w:val="2"/>
            <w:tcBorders>
              <w:top w:val="single" w:sz="4" w:space="0" w:color="auto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High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C1FD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C1FD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OR (95% CI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5/30</w:t>
            </w:r>
          </w:p>
        </w:tc>
        <w:tc>
          <w:tcPr>
            <w:tcW w:w="1985" w:type="dxa"/>
            <w:tcBorders>
              <w:top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1/2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.07(0.52-2.18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2</w:t>
            </w:r>
          </w:p>
        </w:tc>
        <w:tc>
          <w:tcPr>
            <w:tcW w:w="1275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2/25</w:t>
            </w:r>
          </w:p>
        </w:tc>
        <w:tc>
          <w:tcPr>
            <w:tcW w:w="1985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92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(0.4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5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1.8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8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4/18</w:t>
            </w:r>
          </w:p>
        </w:tc>
        <w:tc>
          <w:tcPr>
            <w:tcW w:w="2018" w:type="dxa"/>
            <w:tcBorders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0.6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(0.29-1.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3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2)</w:t>
            </w:r>
          </w:p>
        </w:tc>
      </w:tr>
      <w:tr w:rsidR="00D461BF" w:rsidRPr="00BC1FD9" w:rsidTr="002A429F">
        <w:tc>
          <w:tcPr>
            <w:cnfStyle w:val="001000000000"/>
            <w:tcW w:w="223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3/5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8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9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(0.9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8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3.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66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35/45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1.5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0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(0.7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8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-</w:t>
            </w:r>
            <w:r w:rsidRPr="00BC1FD9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2.91</w:t>
            </w:r>
            <w:r w:rsidRPr="00BC1FD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D461BF" w:rsidRPr="00BC1FD9" w:rsidTr="00287D65">
        <w:tc>
          <w:tcPr>
            <w:cnfStyle w:val="001000000000"/>
            <w:tcW w:w="2235" w:type="dxa"/>
            <w:tcBorders>
              <w:top w:val="single" w:sz="8" w:space="0" w:color="auto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/>
                <w:b w:val="0"/>
                <w:sz w:val="20"/>
                <w:szCs w:val="20"/>
              </w:rPr>
              <w:t>Current aspirin usage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78" w:type="dxa"/>
            <w:gridSpan w:val="2"/>
            <w:tcBorders>
              <w:top w:val="single" w:sz="8" w:space="0" w:color="auto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Yes</w:t>
            </w:r>
          </w:p>
        </w:tc>
      </w:tr>
      <w:tr w:rsidR="00D461BF" w:rsidRPr="00BC1FD9" w:rsidTr="00287D65">
        <w:tc>
          <w:tcPr>
            <w:cnfStyle w:val="001000000000"/>
            <w:tcW w:w="2235" w:type="dxa"/>
            <w:tcBorders>
              <w:top w:val="nil"/>
            </w:tcBorders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C1FD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(95% CI)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BC1FD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ontrol/case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R(95% CI)</w:t>
            </w:r>
          </w:p>
        </w:tc>
      </w:tr>
      <w:tr w:rsidR="00D461BF" w:rsidRPr="00BC1FD9" w:rsidTr="00287D65">
        <w:tc>
          <w:tcPr>
            <w:cnfStyle w:val="001000000000"/>
            <w:tcW w:w="2235" w:type="dxa"/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/5</w:t>
            </w:r>
            <w:r w:rsidRPr="00BC1F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/6</w:t>
            </w:r>
          </w:p>
        </w:tc>
        <w:tc>
          <w:tcPr>
            <w:tcW w:w="2018" w:type="dxa"/>
            <w:tcBorders>
              <w:top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3(0.03-2.06)</w:t>
            </w:r>
          </w:p>
        </w:tc>
      </w:tr>
      <w:tr w:rsidR="00D461BF" w:rsidRPr="00BC1FD9" w:rsidTr="00287D65">
        <w:tc>
          <w:tcPr>
            <w:cnfStyle w:val="001000000000"/>
            <w:tcW w:w="2235" w:type="dxa"/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2</w:t>
            </w:r>
          </w:p>
        </w:tc>
        <w:tc>
          <w:tcPr>
            <w:tcW w:w="1275" w:type="dxa"/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/39</w:t>
            </w:r>
          </w:p>
        </w:tc>
        <w:tc>
          <w:tcPr>
            <w:tcW w:w="1985" w:type="dxa"/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</w:t>
            </w:r>
            <w:r w:rsidRPr="00BC1F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2</w:t>
            </w: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0.4</w:t>
            </w:r>
            <w:r w:rsidRPr="00BC1F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1.2</w:t>
            </w:r>
            <w:r w:rsidRPr="00BC1F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/4</w:t>
            </w:r>
          </w:p>
        </w:tc>
        <w:tc>
          <w:tcPr>
            <w:tcW w:w="2018" w:type="dxa"/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7</w:t>
            </w: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0.2</w:t>
            </w:r>
            <w:r w:rsidRPr="00BC1F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BC1F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.00</w:t>
            </w: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D461BF" w:rsidRPr="00F92CA4" w:rsidTr="00287D65">
        <w:tc>
          <w:tcPr>
            <w:cnfStyle w:val="001000000000"/>
            <w:tcW w:w="2235" w:type="dxa"/>
            <w:tcBorders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/9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461BF" w:rsidRPr="00F92CA4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</w:pPr>
            <w:r w:rsidRPr="00F92CA4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1.</w:t>
            </w:r>
            <w:r w:rsidRPr="00F92CA4"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75</w:t>
            </w:r>
            <w:r w:rsidRPr="00F92CA4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(1.0</w:t>
            </w:r>
            <w:r w:rsidRPr="00F92CA4"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6</w:t>
            </w:r>
            <w:r w:rsidRPr="00F92CA4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-2.</w:t>
            </w:r>
            <w:r w:rsidRPr="00F92CA4"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91</w:t>
            </w:r>
            <w:r w:rsidRPr="00F92CA4">
              <w:rPr>
                <w:rFonts w:ascii="Times New Roman" w:eastAsia="SimSun" w:hAnsi="Times New Roman" w:cs="Times New Roman"/>
                <w:i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/8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:rsidR="00D461BF" w:rsidRPr="00BC1FD9" w:rsidRDefault="00D461BF" w:rsidP="00287D65">
            <w:pPr>
              <w:widowControl/>
              <w:jc w:val="center"/>
              <w:cnfStyle w:val="0000000000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BC1F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 w:rsidRPr="00BC1F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3</w:t>
            </w: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0.</w:t>
            </w:r>
            <w:r w:rsidRPr="00BC1F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BC1F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</w:t>
            </w:r>
            <w:r w:rsidRPr="00BC1FD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8</w:t>
            </w:r>
            <w:r w:rsidRPr="00BC1F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 w:rsidRPr="00BC1FD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</w:tbl>
    <w:p w:rsidR="00955E00" w:rsidRDefault="00955E00" w:rsidP="00955E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C1FD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C1FD9">
        <w:rPr>
          <w:rFonts w:ascii="Times New Roman" w:hAnsi="Times New Roman" w:cs="Times New Roman"/>
          <w:sz w:val="20"/>
          <w:szCs w:val="20"/>
        </w:rPr>
        <w:t xml:space="preserve">ORs adjusted for gender and age. </w:t>
      </w:r>
    </w:p>
    <w:p w:rsidR="00EA7053" w:rsidRPr="00EA7053" w:rsidRDefault="00EA7053" w:rsidP="00955E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Pr="00BC1FD9">
        <w:rPr>
          <w:rFonts w:ascii="Times New Roman" w:hAnsi="Times New Roman" w:cs="Times New Roman"/>
          <w:sz w:val="20"/>
          <w:szCs w:val="20"/>
        </w:rPr>
        <w:t xml:space="preserve">ORs adjusted for age. </w:t>
      </w:r>
    </w:p>
    <w:p w:rsidR="00955E00" w:rsidRPr="00BC1FD9" w:rsidRDefault="00EA7053" w:rsidP="00955E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 w:rsidR="00955E00" w:rsidRPr="00BC1FD9">
        <w:rPr>
          <w:rFonts w:ascii="Times New Roman" w:hAnsi="Times New Roman" w:cs="Times New Roman"/>
          <w:sz w:val="20"/>
          <w:szCs w:val="20"/>
        </w:rPr>
        <w:t xml:space="preserve">Diabetes History was considered positive for self-reported diabetes diagnosed at least 3 years </w:t>
      </w:r>
      <w:bookmarkStart w:id="0" w:name="OLE_LINK2"/>
      <w:bookmarkStart w:id="1" w:name="OLE_LINK37"/>
      <w:r w:rsidR="00955E00" w:rsidRPr="00BC1FD9">
        <w:rPr>
          <w:rFonts w:ascii="Times New Roman" w:hAnsi="Times New Roman" w:cs="Times New Roman"/>
          <w:sz w:val="20"/>
          <w:szCs w:val="20"/>
        </w:rPr>
        <w:t>before interview</w:t>
      </w:r>
      <w:bookmarkEnd w:id="0"/>
      <w:bookmarkEnd w:id="1"/>
      <w:r w:rsidR="00955E00" w:rsidRPr="00BC1FD9">
        <w:rPr>
          <w:rFonts w:ascii="Times New Roman" w:hAnsi="Times New Roman" w:cs="Times New Roman"/>
          <w:sz w:val="20"/>
          <w:szCs w:val="20"/>
        </w:rPr>
        <w:t>.</w:t>
      </w:r>
    </w:p>
    <w:p w:rsidR="008443DB" w:rsidRPr="00BC1FD9" w:rsidRDefault="008443DB">
      <w:pPr>
        <w:rPr>
          <w:sz w:val="20"/>
          <w:szCs w:val="20"/>
        </w:rPr>
      </w:pPr>
    </w:p>
    <w:sectPr w:rsidR="008443DB" w:rsidRPr="00BC1FD9" w:rsidSect="00844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2EF9" w:rsidRDefault="00F62EF9" w:rsidP="00955E00">
      <w:r>
        <w:separator/>
      </w:r>
    </w:p>
  </w:endnote>
  <w:endnote w:type="continuationSeparator" w:id="1">
    <w:p w:rsidR="00F62EF9" w:rsidRDefault="00F62EF9" w:rsidP="00955E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2EF9" w:rsidRDefault="00F62EF9" w:rsidP="00955E00">
      <w:r>
        <w:separator/>
      </w:r>
    </w:p>
  </w:footnote>
  <w:footnote w:type="continuationSeparator" w:id="1">
    <w:p w:rsidR="00F62EF9" w:rsidRDefault="00F62EF9" w:rsidP="00955E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55E00"/>
    <w:rsid w:val="00097A88"/>
    <w:rsid w:val="00122B8D"/>
    <w:rsid w:val="0012579A"/>
    <w:rsid w:val="00415C4C"/>
    <w:rsid w:val="005B7ACD"/>
    <w:rsid w:val="008443DB"/>
    <w:rsid w:val="00955E00"/>
    <w:rsid w:val="00A22787"/>
    <w:rsid w:val="00A8552E"/>
    <w:rsid w:val="00B709E6"/>
    <w:rsid w:val="00BC1FD9"/>
    <w:rsid w:val="00D461BF"/>
    <w:rsid w:val="00DD18B5"/>
    <w:rsid w:val="00EA7053"/>
    <w:rsid w:val="00F00A88"/>
    <w:rsid w:val="00F30373"/>
    <w:rsid w:val="00F62EF9"/>
    <w:rsid w:val="00F92C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E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55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55E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55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55E00"/>
    <w:rPr>
      <w:sz w:val="18"/>
      <w:szCs w:val="18"/>
    </w:rPr>
  </w:style>
  <w:style w:type="table" w:customStyle="1" w:styleId="1">
    <w:name w:val="浅色底纹1"/>
    <w:basedOn w:val="a1"/>
    <w:uiPriority w:val="60"/>
    <w:rsid w:val="00955E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9</Words>
  <Characters>1133</Characters>
  <Application>Microsoft Office Word</Application>
  <DocSecurity>0</DocSecurity>
  <Lines>24</Lines>
  <Paragraphs>12</Paragraphs>
  <ScaleCrop>false</ScaleCrop>
  <Company/>
  <LinksUpToDate>false</LinksUpToDate>
  <CharactersWithSpaces>1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jing</dc:creator>
  <cp:lastModifiedBy>zhaojing</cp:lastModifiedBy>
  <cp:revision>6</cp:revision>
  <dcterms:created xsi:type="dcterms:W3CDTF">2014-10-31T13:35:00Z</dcterms:created>
  <dcterms:modified xsi:type="dcterms:W3CDTF">2015-01-11T07:22:00Z</dcterms:modified>
</cp:coreProperties>
</file>